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F426A" w14:textId="528F0098" w:rsidR="00E5221C" w:rsidRDefault="00E522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2983"/>
        <w:gridCol w:w="2222"/>
      </w:tblGrid>
      <w:tr w:rsidR="008A74C2" w:rsidRPr="002F3ED1" w14:paraId="413DB854" w14:textId="77777777" w:rsidTr="002F3ED1">
        <w:tc>
          <w:tcPr>
            <w:tcW w:w="4303" w:type="dxa"/>
          </w:tcPr>
          <w:p w14:paraId="50611F84" w14:textId="379B116B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2F3ED1">
              <w:rPr>
                <w:rFonts w:ascii="Arial" w:hAnsi="Arial" w:cs="Arial"/>
                <w:sz w:val="22"/>
                <w:szCs w:val="22"/>
              </w:rPr>
              <w:t>Species name</w:t>
            </w:r>
          </w:p>
        </w:tc>
        <w:tc>
          <w:tcPr>
            <w:tcW w:w="3162" w:type="dxa"/>
          </w:tcPr>
          <w:p w14:paraId="2092DDFE" w14:textId="1E9498E9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2F3ED1">
              <w:rPr>
                <w:rFonts w:ascii="Arial" w:hAnsi="Arial" w:cs="Arial"/>
                <w:sz w:val="22"/>
                <w:szCs w:val="22"/>
              </w:rPr>
              <w:t>Family</w:t>
            </w:r>
          </w:p>
        </w:tc>
        <w:tc>
          <w:tcPr>
            <w:tcW w:w="1728" w:type="dxa"/>
          </w:tcPr>
          <w:p w14:paraId="3902F354" w14:textId="574C2E23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2F3ED1">
              <w:rPr>
                <w:rFonts w:ascii="Arial" w:hAnsi="Arial" w:cs="Arial"/>
                <w:sz w:val="22"/>
                <w:szCs w:val="22"/>
              </w:rPr>
              <w:t>Accession number</w:t>
            </w:r>
          </w:p>
        </w:tc>
      </w:tr>
      <w:tr w:rsidR="008A74C2" w:rsidRPr="002F3ED1" w14:paraId="6281FB29" w14:textId="77777777" w:rsidTr="002F3ED1">
        <w:tc>
          <w:tcPr>
            <w:tcW w:w="4303" w:type="dxa"/>
          </w:tcPr>
          <w:p w14:paraId="77D54E0C" w14:textId="77777777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62" w:type="dxa"/>
          </w:tcPr>
          <w:p w14:paraId="6A32C5D7" w14:textId="77777777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</w:tcPr>
          <w:p w14:paraId="4D2012E7" w14:textId="3D5B149E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74C2" w:rsidRPr="002F3ED1" w14:paraId="3CC1428C" w14:textId="77777777" w:rsidTr="002F3ED1">
        <w:tc>
          <w:tcPr>
            <w:tcW w:w="4303" w:type="dxa"/>
          </w:tcPr>
          <w:p w14:paraId="2F8D4C88" w14:textId="233A684D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73D6">
              <w:rPr>
                <w:rFonts w:ascii="Arial" w:hAnsi="Arial" w:cs="Arial"/>
                <w:sz w:val="22"/>
                <w:szCs w:val="22"/>
              </w:rPr>
              <w:t>Hirsutella</w:t>
            </w:r>
            <w:r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E873D6">
              <w:rPr>
                <w:rFonts w:ascii="Arial" w:hAnsi="Arial" w:cs="Arial"/>
                <w:sz w:val="22"/>
                <w:szCs w:val="22"/>
              </w:rPr>
              <w:t>rhossiliensis</w:t>
            </w:r>
            <w:proofErr w:type="spellEnd"/>
          </w:p>
        </w:tc>
        <w:tc>
          <w:tcPr>
            <w:tcW w:w="3162" w:type="dxa"/>
          </w:tcPr>
          <w:p w14:paraId="077760A5" w14:textId="1E87355E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Ophiocordycipitaceae</w:t>
            </w:r>
            <w:proofErr w:type="spellEnd"/>
          </w:p>
        </w:tc>
        <w:tc>
          <w:tcPr>
            <w:tcW w:w="1728" w:type="dxa"/>
          </w:tcPr>
          <w:p w14:paraId="5ABDC1D1" w14:textId="38DCBE25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E873D6">
              <w:rPr>
                <w:rFonts w:ascii="Arial" w:hAnsi="Arial" w:cs="Arial"/>
                <w:sz w:val="22"/>
                <w:szCs w:val="22"/>
              </w:rPr>
              <w:t>XM_044861584</w:t>
            </w:r>
          </w:p>
        </w:tc>
      </w:tr>
      <w:tr w:rsidR="008A74C2" w:rsidRPr="002F3ED1" w14:paraId="1E9AC69A" w14:textId="77777777" w:rsidTr="002F3ED1">
        <w:tc>
          <w:tcPr>
            <w:tcW w:w="4303" w:type="dxa"/>
          </w:tcPr>
          <w:p w14:paraId="5D22C39C" w14:textId="444C135C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01093">
              <w:rPr>
                <w:rFonts w:ascii="Arial" w:hAnsi="Arial" w:cs="Arial"/>
                <w:sz w:val="22"/>
                <w:szCs w:val="22"/>
              </w:rPr>
              <w:t>Hirsutella_minnesotensis</w:t>
            </w:r>
            <w:proofErr w:type="spellEnd"/>
          </w:p>
        </w:tc>
        <w:tc>
          <w:tcPr>
            <w:tcW w:w="3162" w:type="dxa"/>
          </w:tcPr>
          <w:p w14:paraId="247533EF" w14:textId="3BAC9822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Ophiocordycipitaceae</w:t>
            </w:r>
            <w:proofErr w:type="spellEnd"/>
          </w:p>
        </w:tc>
        <w:tc>
          <w:tcPr>
            <w:tcW w:w="1728" w:type="dxa"/>
          </w:tcPr>
          <w:p w14:paraId="19B70DD8" w14:textId="09C34D32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F01093">
              <w:rPr>
                <w:rFonts w:ascii="Arial" w:hAnsi="Arial" w:cs="Arial"/>
                <w:sz w:val="22"/>
                <w:szCs w:val="22"/>
              </w:rPr>
              <w:t>JPUM01000388</w:t>
            </w:r>
          </w:p>
        </w:tc>
      </w:tr>
      <w:tr w:rsidR="008A74C2" w:rsidRPr="002F3ED1" w14:paraId="3BEC1691" w14:textId="77777777" w:rsidTr="002F3ED1">
        <w:tc>
          <w:tcPr>
            <w:tcW w:w="4303" w:type="dxa"/>
          </w:tcPr>
          <w:p w14:paraId="32C1BF17" w14:textId="1F9B16EF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01093">
              <w:rPr>
                <w:rFonts w:ascii="Arial" w:hAnsi="Arial" w:cs="Arial"/>
                <w:sz w:val="22"/>
                <w:szCs w:val="22"/>
              </w:rPr>
              <w:t>Hirsutella_thompsonii</w:t>
            </w:r>
            <w:proofErr w:type="spellEnd"/>
          </w:p>
        </w:tc>
        <w:tc>
          <w:tcPr>
            <w:tcW w:w="3162" w:type="dxa"/>
          </w:tcPr>
          <w:p w14:paraId="64C56614" w14:textId="67551D13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Ophiocordycipitaceae</w:t>
            </w:r>
            <w:proofErr w:type="spellEnd"/>
          </w:p>
        </w:tc>
        <w:tc>
          <w:tcPr>
            <w:tcW w:w="1728" w:type="dxa"/>
          </w:tcPr>
          <w:p w14:paraId="4DCC9139" w14:textId="3F561737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F01093">
              <w:rPr>
                <w:rFonts w:ascii="Arial" w:hAnsi="Arial" w:cs="Arial"/>
                <w:sz w:val="22"/>
                <w:szCs w:val="22"/>
              </w:rPr>
              <w:t>APKB01000030</w:t>
            </w:r>
          </w:p>
        </w:tc>
      </w:tr>
      <w:tr w:rsidR="008A74C2" w:rsidRPr="002F3ED1" w14:paraId="52DBF0EB" w14:textId="77777777" w:rsidTr="002F3ED1">
        <w:tc>
          <w:tcPr>
            <w:tcW w:w="4303" w:type="dxa"/>
          </w:tcPr>
          <w:p w14:paraId="6B2A90DD" w14:textId="53989158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6ED9">
              <w:rPr>
                <w:rFonts w:ascii="Arial" w:hAnsi="Arial" w:cs="Arial"/>
                <w:sz w:val="22"/>
                <w:szCs w:val="22"/>
              </w:rPr>
              <w:t>Ophiocordyceps</w:t>
            </w:r>
            <w:r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A76ED9">
              <w:rPr>
                <w:rFonts w:ascii="Arial" w:hAnsi="Arial" w:cs="Arial"/>
                <w:sz w:val="22"/>
                <w:szCs w:val="22"/>
              </w:rPr>
              <w:t>sinensis</w:t>
            </w:r>
            <w:proofErr w:type="spellEnd"/>
          </w:p>
        </w:tc>
        <w:tc>
          <w:tcPr>
            <w:tcW w:w="3162" w:type="dxa"/>
          </w:tcPr>
          <w:p w14:paraId="448C6C58" w14:textId="4749621B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Ophiocordycipitaceae</w:t>
            </w:r>
            <w:proofErr w:type="spellEnd"/>
          </w:p>
        </w:tc>
        <w:tc>
          <w:tcPr>
            <w:tcW w:w="1728" w:type="dxa"/>
          </w:tcPr>
          <w:p w14:paraId="5B046678" w14:textId="03EA09F3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A76ED9">
              <w:rPr>
                <w:rFonts w:ascii="Arial" w:hAnsi="Arial" w:cs="Arial"/>
                <w:sz w:val="22"/>
                <w:szCs w:val="22"/>
              </w:rPr>
              <w:t>NGJJ01000458</w:t>
            </w:r>
          </w:p>
        </w:tc>
      </w:tr>
      <w:tr w:rsidR="008A74C2" w:rsidRPr="002F3ED1" w14:paraId="384CC944" w14:textId="77777777" w:rsidTr="002F3ED1">
        <w:tc>
          <w:tcPr>
            <w:tcW w:w="4303" w:type="dxa"/>
          </w:tcPr>
          <w:p w14:paraId="5AB653B7" w14:textId="5B31FD85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498A">
              <w:rPr>
                <w:rFonts w:ascii="Arial" w:hAnsi="Arial" w:cs="Arial"/>
                <w:sz w:val="22"/>
                <w:szCs w:val="22"/>
              </w:rPr>
              <w:t>Ophiocordyceps</w:t>
            </w:r>
            <w:r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4D498A">
              <w:rPr>
                <w:rFonts w:ascii="Arial" w:hAnsi="Arial" w:cs="Arial"/>
                <w:sz w:val="22"/>
                <w:szCs w:val="22"/>
              </w:rPr>
              <w:t>robertsii</w:t>
            </w:r>
            <w:proofErr w:type="spellEnd"/>
          </w:p>
        </w:tc>
        <w:tc>
          <w:tcPr>
            <w:tcW w:w="3162" w:type="dxa"/>
          </w:tcPr>
          <w:p w14:paraId="632A8569" w14:textId="6545777A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Ophiocordycipitaceae</w:t>
            </w:r>
            <w:proofErr w:type="spellEnd"/>
          </w:p>
        </w:tc>
        <w:tc>
          <w:tcPr>
            <w:tcW w:w="1728" w:type="dxa"/>
          </w:tcPr>
          <w:p w14:paraId="1FB68659" w14:textId="5A25473B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4D498A">
              <w:rPr>
                <w:rFonts w:ascii="Arial" w:hAnsi="Arial" w:cs="Arial"/>
                <w:sz w:val="22"/>
                <w:szCs w:val="22"/>
              </w:rPr>
              <w:t>JAPEBW010000961</w:t>
            </w:r>
          </w:p>
        </w:tc>
      </w:tr>
      <w:tr w:rsidR="008A74C2" w:rsidRPr="002F3ED1" w14:paraId="13588A0A" w14:textId="77777777" w:rsidTr="002F3ED1">
        <w:tc>
          <w:tcPr>
            <w:tcW w:w="4303" w:type="dxa"/>
          </w:tcPr>
          <w:p w14:paraId="74D213BC" w14:textId="070CC52D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48BC">
              <w:rPr>
                <w:rFonts w:ascii="Arial" w:hAnsi="Arial" w:cs="Arial"/>
                <w:sz w:val="22"/>
                <w:szCs w:val="22"/>
              </w:rPr>
              <w:t>Ophiocordyceps</w:t>
            </w:r>
            <w:r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1D48BC">
              <w:rPr>
                <w:rFonts w:ascii="Arial" w:hAnsi="Arial" w:cs="Arial"/>
                <w:sz w:val="22"/>
                <w:szCs w:val="22"/>
              </w:rPr>
              <w:t>bispora</w:t>
            </w:r>
            <w:proofErr w:type="spellEnd"/>
          </w:p>
        </w:tc>
        <w:tc>
          <w:tcPr>
            <w:tcW w:w="3162" w:type="dxa"/>
          </w:tcPr>
          <w:p w14:paraId="33B8447F" w14:textId="35058313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Ophiocordycipitaceae</w:t>
            </w:r>
            <w:proofErr w:type="spellEnd"/>
          </w:p>
        </w:tc>
        <w:tc>
          <w:tcPr>
            <w:tcW w:w="1728" w:type="dxa"/>
          </w:tcPr>
          <w:p w14:paraId="3A4C11ED" w14:textId="714D0B52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1D48BC">
              <w:rPr>
                <w:rFonts w:ascii="Arial" w:hAnsi="Arial" w:cs="Arial"/>
                <w:sz w:val="22"/>
                <w:szCs w:val="22"/>
              </w:rPr>
              <w:t>FKNF01000009</w:t>
            </w:r>
          </w:p>
        </w:tc>
      </w:tr>
      <w:tr w:rsidR="008A74C2" w:rsidRPr="002F3ED1" w14:paraId="7FAFAFDA" w14:textId="77777777" w:rsidTr="002F3ED1">
        <w:tc>
          <w:tcPr>
            <w:tcW w:w="4303" w:type="dxa"/>
          </w:tcPr>
          <w:p w14:paraId="46B46C69" w14:textId="0936D743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01093">
              <w:rPr>
                <w:rFonts w:ascii="Arial" w:hAnsi="Arial" w:cs="Arial"/>
                <w:sz w:val="22"/>
                <w:szCs w:val="22"/>
              </w:rPr>
              <w:t>Tolypocladium_paradoxum</w:t>
            </w:r>
            <w:proofErr w:type="spellEnd"/>
          </w:p>
        </w:tc>
        <w:tc>
          <w:tcPr>
            <w:tcW w:w="3162" w:type="dxa"/>
          </w:tcPr>
          <w:p w14:paraId="126D70BD" w14:textId="2F823E21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Ophiocordycipitaceae</w:t>
            </w:r>
            <w:proofErr w:type="spellEnd"/>
          </w:p>
        </w:tc>
        <w:tc>
          <w:tcPr>
            <w:tcW w:w="1728" w:type="dxa"/>
          </w:tcPr>
          <w:p w14:paraId="12AFDCA0" w14:textId="3F2891C8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F01093">
              <w:rPr>
                <w:rFonts w:ascii="Arial" w:hAnsi="Arial" w:cs="Arial"/>
                <w:sz w:val="22"/>
                <w:szCs w:val="22"/>
              </w:rPr>
              <w:t>PKSG01000322</w:t>
            </w:r>
          </w:p>
        </w:tc>
      </w:tr>
      <w:tr w:rsidR="008A74C2" w:rsidRPr="002F3ED1" w14:paraId="2A1577B4" w14:textId="77777777" w:rsidTr="002F3ED1">
        <w:tc>
          <w:tcPr>
            <w:tcW w:w="4303" w:type="dxa"/>
          </w:tcPr>
          <w:p w14:paraId="11FA3436" w14:textId="54BB431E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53A1">
              <w:rPr>
                <w:rFonts w:ascii="Arial" w:hAnsi="Arial" w:cs="Arial"/>
                <w:sz w:val="22"/>
                <w:szCs w:val="22"/>
              </w:rPr>
              <w:t>Tolypocladium_capitatum</w:t>
            </w:r>
            <w:proofErr w:type="spellEnd"/>
          </w:p>
        </w:tc>
        <w:tc>
          <w:tcPr>
            <w:tcW w:w="3162" w:type="dxa"/>
          </w:tcPr>
          <w:p w14:paraId="637FEE20" w14:textId="329643BE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Ophiocordycipitaceae</w:t>
            </w:r>
            <w:proofErr w:type="spellEnd"/>
          </w:p>
        </w:tc>
        <w:tc>
          <w:tcPr>
            <w:tcW w:w="1728" w:type="dxa"/>
          </w:tcPr>
          <w:p w14:paraId="46B1B264" w14:textId="0B8AB64A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D853A1">
              <w:rPr>
                <w:rFonts w:ascii="Arial" w:hAnsi="Arial" w:cs="Arial"/>
                <w:sz w:val="22"/>
                <w:szCs w:val="22"/>
              </w:rPr>
              <w:t>NRSZ01000823</w:t>
            </w:r>
          </w:p>
        </w:tc>
      </w:tr>
      <w:tr w:rsidR="008A74C2" w:rsidRPr="002F3ED1" w14:paraId="277BED87" w14:textId="77777777" w:rsidTr="002F3ED1">
        <w:tc>
          <w:tcPr>
            <w:tcW w:w="4303" w:type="dxa"/>
          </w:tcPr>
          <w:p w14:paraId="149DF1E9" w14:textId="34F7C17D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751B">
              <w:rPr>
                <w:rFonts w:ascii="Arial" w:hAnsi="Arial" w:cs="Arial"/>
                <w:sz w:val="22"/>
                <w:szCs w:val="22"/>
              </w:rPr>
              <w:t>Tolypocladium_inflatum</w:t>
            </w:r>
            <w:proofErr w:type="spellEnd"/>
          </w:p>
        </w:tc>
        <w:tc>
          <w:tcPr>
            <w:tcW w:w="3162" w:type="dxa"/>
          </w:tcPr>
          <w:p w14:paraId="379FC2B1" w14:textId="38BB8E9F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Ophiocordycipitaceae</w:t>
            </w:r>
            <w:proofErr w:type="spellEnd"/>
          </w:p>
        </w:tc>
        <w:tc>
          <w:tcPr>
            <w:tcW w:w="1728" w:type="dxa"/>
          </w:tcPr>
          <w:p w14:paraId="0A562FFF" w14:textId="3DDF3923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A6751B">
              <w:rPr>
                <w:rFonts w:ascii="Arial" w:hAnsi="Arial" w:cs="Arial"/>
                <w:sz w:val="22"/>
                <w:szCs w:val="22"/>
              </w:rPr>
              <w:t>QEPG01000008</w:t>
            </w:r>
          </w:p>
        </w:tc>
      </w:tr>
      <w:tr w:rsidR="008A74C2" w:rsidRPr="002F3ED1" w14:paraId="463DAAFE" w14:textId="77777777" w:rsidTr="002F3ED1">
        <w:tc>
          <w:tcPr>
            <w:tcW w:w="4303" w:type="dxa"/>
          </w:tcPr>
          <w:p w14:paraId="58542E1B" w14:textId="7381C9DC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669A">
              <w:rPr>
                <w:rFonts w:ascii="Arial" w:hAnsi="Arial" w:cs="Arial"/>
                <w:sz w:val="22"/>
                <w:szCs w:val="22"/>
              </w:rPr>
              <w:t>Drechmeria</w:t>
            </w:r>
            <w:r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90669A">
              <w:rPr>
                <w:rFonts w:ascii="Arial" w:hAnsi="Arial" w:cs="Arial"/>
                <w:sz w:val="22"/>
                <w:szCs w:val="22"/>
              </w:rPr>
              <w:t>coniospora</w:t>
            </w:r>
            <w:proofErr w:type="spellEnd"/>
          </w:p>
        </w:tc>
        <w:tc>
          <w:tcPr>
            <w:tcW w:w="3162" w:type="dxa"/>
          </w:tcPr>
          <w:p w14:paraId="2A1ECD39" w14:textId="0E5B3F68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Ophiocordycipitaceae</w:t>
            </w:r>
            <w:proofErr w:type="spellEnd"/>
          </w:p>
        </w:tc>
        <w:tc>
          <w:tcPr>
            <w:tcW w:w="1728" w:type="dxa"/>
          </w:tcPr>
          <w:p w14:paraId="3079A863" w14:textId="06FCC504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90669A">
              <w:rPr>
                <w:rFonts w:ascii="Arial" w:hAnsi="Arial" w:cs="Arial"/>
                <w:sz w:val="22"/>
                <w:szCs w:val="22"/>
              </w:rPr>
              <w:t>XM_040802987</w:t>
            </w:r>
          </w:p>
        </w:tc>
      </w:tr>
      <w:tr w:rsidR="008A74C2" w:rsidRPr="002F3ED1" w14:paraId="5FCB2FF3" w14:textId="77777777" w:rsidTr="002F3ED1">
        <w:tc>
          <w:tcPr>
            <w:tcW w:w="4303" w:type="dxa"/>
          </w:tcPr>
          <w:p w14:paraId="46D5A19F" w14:textId="7090B7B3" w:rsidR="008A74C2" w:rsidRPr="002F3ED1" w:rsidRDefault="000000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092E">
              <w:rPr>
                <w:rFonts w:ascii="Arial" w:hAnsi="Arial" w:cs="Arial"/>
                <w:sz w:val="22"/>
                <w:szCs w:val="22"/>
              </w:rPr>
              <w:t>Purpureocillium</w:t>
            </w:r>
            <w:r w:rsidR="008A74C2"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78092E">
              <w:rPr>
                <w:rFonts w:ascii="Arial" w:hAnsi="Arial" w:cs="Arial"/>
                <w:sz w:val="22"/>
                <w:szCs w:val="22"/>
              </w:rPr>
              <w:t>takamizusanense</w:t>
            </w:r>
            <w:proofErr w:type="spellEnd"/>
          </w:p>
        </w:tc>
        <w:tc>
          <w:tcPr>
            <w:tcW w:w="3162" w:type="dxa"/>
          </w:tcPr>
          <w:p w14:paraId="5D25451F" w14:textId="5D9C43DC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Ophiocordycipitaceae</w:t>
            </w:r>
            <w:proofErr w:type="spellEnd"/>
          </w:p>
        </w:tc>
        <w:tc>
          <w:tcPr>
            <w:tcW w:w="1728" w:type="dxa"/>
          </w:tcPr>
          <w:p w14:paraId="0CA63851" w14:textId="7AB3C1F8" w:rsidR="008A74C2" w:rsidRPr="002F3ED1" w:rsidRDefault="00000000">
            <w:pPr>
              <w:rPr>
                <w:rFonts w:ascii="Arial" w:hAnsi="Arial" w:cs="Arial"/>
                <w:sz w:val="22"/>
                <w:szCs w:val="22"/>
              </w:rPr>
            </w:pPr>
            <w:r w:rsidRPr="0078092E">
              <w:rPr>
                <w:rFonts w:ascii="Arial" w:hAnsi="Arial" w:cs="Arial"/>
                <w:sz w:val="22"/>
                <w:szCs w:val="22"/>
              </w:rPr>
              <w:t>XM_047986420</w:t>
            </w:r>
          </w:p>
        </w:tc>
      </w:tr>
      <w:tr w:rsidR="008A74C2" w:rsidRPr="002F3ED1" w14:paraId="1C5B00F4" w14:textId="77777777" w:rsidTr="002F3ED1">
        <w:tc>
          <w:tcPr>
            <w:tcW w:w="4303" w:type="dxa"/>
          </w:tcPr>
          <w:p w14:paraId="10FB63C8" w14:textId="4CFB4E4D" w:rsidR="008A74C2" w:rsidRPr="002F3ED1" w:rsidRDefault="000000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092E">
              <w:rPr>
                <w:rFonts w:ascii="Arial" w:hAnsi="Arial" w:cs="Arial"/>
                <w:sz w:val="22"/>
                <w:szCs w:val="22"/>
              </w:rPr>
              <w:t>P</w:t>
            </w:r>
            <w:r w:rsidR="008A74C2" w:rsidRPr="002F3ED1">
              <w:rPr>
                <w:rFonts w:ascii="Arial" w:hAnsi="Arial" w:cs="Arial"/>
                <w:sz w:val="22"/>
                <w:szCs w:val="22"/>
              </w:rPr>
              <w:t>urpureocillium_</w:t>
            </w:r>
            <w:r w:rsidRPr="0078092E">
              <w:rPr>
                <w:rFonts w:ascii="Arial" w:hAnsi="Arial" w:cs="Arial"/>
                <w:sz w:val="22"/>
                <w:szCs w:val="22"/>
              </w:rPr>
              <w:t>lilacinus</w:t>
            </w:r>
            <w:proofErr w:type="spellEnd"/>
          </w:p>
        </w:tc>
        <w:tc>
          <w:tcPr>
            <w:tcW w:w="3162" w:type="dxa"/>
          </w:tcPr>
          <w:p w14:paraId="2D7C6476" w14:textId="4EE428E9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Ophiocordycipitaceae</w:t>
            </w:r>
            <w:proofErr w:type="spellEnd"/>
          </w:p>
        </w:tc>
        <w:tc>
          <w:tcPr>
            <w:tcW w:w="1728" w:type="dxa"/>
          </w:tcPr>
          <w:p w14:paraId="172FB5B8" w14:textId="79D9A42E" w:rsidR="008A74C2" w:rsidRPr="002F3ED1" w:rsidRDefault="00000000">
            <w:pPr>
              <w:rPr>
                <w:rFonts w:ascii="Arial" w:hAnsi="Arial" w:cs="Arial"/>
                <w:sz w:val="22"/>
                <w:szCs w:val="22"/>
              </w:rPr>
            </w:pPr>
            <w:r w:rsidRPr="0078092E">
              <w:rPr>
                <w:rFonts w:ascii="Arial" w:hAnsi="Arial" w:cs="Arial"/>
                <w:sz w:val="22"/>
                <w:szCs w:val="22"/>
              </w:rPr>
              <w:t>GU299860</w:t>
            </w:r>
          </w:p>
        </w:tc>
      </w:tr>
      <w:tr w:rsidR="008A74C2" w:rsidRPr="002F3ED1" w14:paraId="49EBCEF7" w14:textId="77777777" w:rsidTr="002F3ED1">
        <w:tc>
          <w:tcPr>
            <w:tcW w:w="4303" w:type="dxa"/>
          </w:tcPr>
          <w:p w14:paraId="6A405174" w14:textId="26ECFA65" w:rsidR="008A74C2" w:rsidRPr="002F3ED1" w:rsidRDefault="000000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2C32">
              <w:rPr>
                <w:rFonts w:ascii="Arial" w:hAnsi="Arial" w:cs="Arial"/>
                <w:sz w:val="22"/>
                <w:szCs w:val="22"/>
              </w:rPr>
              <w:t>Fusarium</w:t>
            </w:r>
            <w:r w:rsidR="008A74C2"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582C32">
              <w:rPr>
                <w:rFonts w:ascii="Arial" w:hAnsi="Arial" w:cs="Arial"/>
                <w:sz w:val="22"/>
                <w:szCs w:val="22"/>
              </w:rPr>
              <w:t>graminearum</w:t>
            </w:r>
            <w:proofErr w:type="spellEnd"/>
          </w:p>
        </w:tc>
        <w:tc>
          <w:tcPr>
            <w:tcW w:w="3162" w:type="dxa"/>
          </w:tcPr>
          <w:p w14:paraId="21591231" w14:textId="055730A5" w:rsidR="008A74C2" w:rsidRPr="002F3ED1" w:rsidRDefault="0075164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1646">
              <w:rPr>
                <w:rFonts w:ascii="Arial" w:hAnsi="Arial" w:cs="Arial"/>
                <w:sz w:val="22"/>
                <w:szCs w:val="22"/>
              </w:rPr>
              <w:t>Nectriaceae</w:t>
            </w:r>
            <w:proofErr w:type="spellEnd"/>
          </w:p>
        </w:tc>
        <w:tc>
          <w:tcPr>
            <w:tcW w:w="1728" w:type="dxa"/>
          </w:tcPr>
          <w:p w14:paraId="4081AD8D" w14:textId="1826BE23" w:rsidR="008A74C2" w:rsidRPr="002F3ED1" w:rsidRDefault="00000000">
            <w:pPr>
              <w:rPr>
                <w:rFonts w:ascii="Arial" w:hAnsi="Arial" w:cs="Arial"/>
                <w:sz w:val="22"/>
                <w:szCs w:val="22"/>
              </w:rPr>
            </w:pPr>
            <w:r w:rsidRPr="00582C32">
              <w:rPr>
                <w:rFonts w:ascii="Arial" w:hAnsi="Arial" w:cs="Arial"/>
                <w:sz w:val="22"/>
                <w:szCs w:val="22"/>
              </w:rPr>
              <w:t>XM_011328784</w:t>
            </w:r>
          </w:p>
        </w:tc>
      </w:tr>
      <w:tr w:rsidR="008A74C2" w:rsidRPr="002F3ED1" w14:paraId="2E5F9233" w14:textId="77777777" w:rsidTr="002F3ED1">
        <w:tc>
          <w:tcPr>
            <w:tcW w:w="4303" w:type="dxa"/>
          </w:tcPr>
          <w:p w14:paraId="766FC447" w14:textId="57510321" w:rsidR="008A74C2" w:rsidRPr="002F3ED1" w:rsidRDefault="000000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2C32">
              <w:rPr>
                <w:rFonts w:ascii="Arial" w:hAnsi="Arial" w:cs="Arial"/>
                <w:sz w:val="22"/>
                <w:szCs w:val="22"/>
              </w:rPr>
              <w:t>Fusarium</w:t>
            </w:r>
            <w:r w:rsidR="008A74C2"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582C32">
              <w:rPr>
                <w:rFonts w:ascii="Arial" w:hAnsi="Arial" w:cs="Arial"/>
                <w:sz w:val="22"/>
                <w:szCs w:val="22"/>
              </w:rPr>
              <w:t>oxysporum</w:t>
            </w:r>
            <w:proofErr w:type="spellEnd"/>
          </w:p>
        </w:tc>
        <w:tc>
          <w:tcPr>
            <w:tcW w:w="3162" w:type="dxa"/>
          </w:tcPr>
          <w:p w14:paraId="4EEC2068" w14:textId="276FA303" w:rsidR="008A74C2" w:rsidRPr="002F3ED1" w:rsidRDefault="0075164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1646">
              <w:rPr>
                <w:rFonts w:ascii="Arial" w:hAnsi="Arial" w:cs="Arial"/>
                <w:sz w:val="22"/>
                <w:szCs w:val="22"/>
              </w:rPr>
              <w:t>Nectriaceae</w:t>
            </w:r>
            <w:proofErr w:type="spellEnd"/>
          </w:p>
        </w:tc>
        <w:tc>
          <w:tcPr>
            <w:tcW w:w="1728" w:type="dxa"/>
          </w:tcPr>
          <w:p w14:paraId="38C9BCDF" w14:textId="711BB498" w:rsidR="008A74C2" w:rsidRPr="002F3ED1" w:rsidRDefault="00000000">
            <w:pPr>
              <w:rPr>
                <w:rFonts w:ascii="Arial" w:hAnsi="Arial" w:cs="Arial"/>
                <w:sz w:val="22"/>
                <w:szCs w:val="22"/>
              </w:rPr>
            </w:pPr>
            <w:r w:rsidRPr="00582C32">
              <w:rPr>
                <w:rFonts w:ascii="Arial" w:hAnsi="Arial" w:cs="Arial"/>
                <w:sz w:val="22"/>
                <w:szCs w:val="22"/>
              </w:rPr>
              <w:t>XM_018378442</w:t>
            </w:r>
          </w:p>
        </w:tc>
      </w:tr>
      <w:tr w:rsidR="008A74C2" w:rsidRPr="002F3ED1" w14:paraId="3E410382" w14:textId="77777777" w:rsidTr="002F3ED1">
        <w:tc>
          <w:tcPr>
            <w:tcW w:w="4303" w:type="dxa"/>
          </w:tcPr>
          <w:p w14:paraId="23788A8B" w14:textId="01610161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553A0">
              <w:rPr>
                <w:rFonts w:ascii="Arial" w:hAnsi="Arial" w:cs="Arial"/>
                <w:sz w:val="22"/>
                <w:szCs w:val="22"/>
              </w:rPr>
              <w:t>Schizosaccharomyces</w:t>
            </w:r>
            <w:r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4553A0">
              <w:rPr>
                <w:rFonts w:ascii="Arial" w:hAnsi="Arial" w:cs="Arial"/>
                <w:sz w:val="22"/>
                <w:szCs w:val="22"/>
              </w:rPr>
              <w:t>japonicus</w:t>
            </w:r>
            <w:proofErr w:type="spellEnd"/>
          </w:p>
        </w:tc>
        <w:tc>
          <w:tcPr>
            <w:tcW w:w="3162" w:type="dxa"/>
          </w:tcPr>
          <w:p w14:paraId="587692BE" w14:textId="77777777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</w:tcPr>
          <w:p w14:paraId="6267AC11" w14:textId="53A412EB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4553A0">
              <w:rPr>
                <w:rFonts w:ascii="Arial" w:hAnsi="Arial" w:cs="Arial"/>
                <w:sz w:val="22"/>
                <w:szCs w:val="22"/>
              </w:rPr>
              <w:t>XM_002174275</w:t>
            </w:r>
          </w:p>
        </w:tc>
      </w:tr>
      <w:tr w:rsidR="008A74C2" w:rsidRPr="002F3ED1" w14:paraId="7990D050" w14:textId="77777777" w:rsidTr="002F3ED1">
        <w:tc>
          <w:tcPr>
            <w:tcW w:w="4303" w:type="dxa"/>
          </w:tcPr>
          <w:p w14:paraId="5F306B51" w14:textId="51CDDCDE" w:rsidR="008A74C2" w:rsidRPr="002F3ED1" w:rsidRDefault="000000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598F">
              <w:rPr>
                <w:rFonts w:ascii="Arial" w:hAnsi="Arial" w:cs="Arial"/>
                <w:sz w:val="22"/>
                <w:szCs w:val="22"/>
              </w:rPr>
              <w:t>Aspergillus</w:t>
            </w:r>
            <w:r w:rsidR="008A74C2"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2A598F">
              <w:rPr>
                <w:rFonts w:ascii="Arial" w:hAnsi="Arial" w:cs="Arial"/>
                <w:sz w:val="22"/>
                <w:szCs w:val="22"/>
              </w:rPr>
              <w:t>tubingensis</w:t>
            </w:r>
            <w:proofErr w:type="spellEnd"/>
          </w:p>
        </w:tc>
        <w:tc>
          <w:tcPr>
            <w:tcW w:w="3162" w:type="dxa"/>
          </w:tcPr>
          <w:p w14:paraId="09C08AA2" w14:textId="139DA395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Aspergillaceae</w:t>
            </w:r>
            <w:proofErr w:type="spellEnd"/>
          </w:p>
        </w:tc>
        <w:tc>
          <w:tcPr>
            <w:tcW w:w="1728" w:type="dxa"/>
          </w:tcPr>
          <w:p w14:paraId="5F91DB24" w14:textId="57E866E7" w:rsidR="008A74C2" w:rsidRPr="002F3ED1" w:rsidRDefault="00000000">
            <w:pPr>
              <w:rPr>
                <w:rFonts w:ascii="Arial" w:hAnsi="Arial" w:cs="Arial"/>
                <w:sz w:val="22"/>
                <w:szCs w:val="22"/>
              </w:rPr>
            </w:pPr>
            <w:r w:rsidRPr="002A598F">
              <w:rPr>
                <w:rFonts w:ascii="Arial" w:hAnsi="Arial" w:cs="Arial"/>
                <w:sz w:val="22"/>
                <w:szCs w:val="22"/>
              </w:rPr>
              <w:t>XM_035497066</w:t>
            </w:r>
          </w:p>
        </w:tc>
      </w:tr>
      <w:tr w:rsidR="008A74C2" w:rsidRPr="002F3ED1" w14:paraId="7D219F6B" w14:textId="77777777" w:rsidTr="002F3ED1">
        <w:tc>
          <w:tcPr>
            <w:tcW w:w="4303" w:type="dxa"/>
          </w:tcPr>
          <w:p w14:paraId="43947DE8" w14:textId="3B86B1B7" w:rsidR="008A74C2" w:rsidRPr="002F3ED1" w:rsidRDefault="000000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598F">
              <w:rPr>
                <w:rFonts w:ascii="Arial" w:hAnsi="Arial" w:cs="Arial"/>
                <w:sz w:val="22"/>
                <w:szCs w:val="22"/>
              </w:rPr>
              <w:t>Aspergillus</w:t>
            </w:r>
            <w:r w:rsidR="008A74C2"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2A598F">
              <w:rPr>
                <w:rFonts w:ascii="Arial" w:hAnsi="Arial" w:cs="Arial"/>
                <w:sz w:val="22"/>
                <w:szCs w:val="22"/>
              </w:rPr>
              <w:t>costaricaensis</w:t>
            </w:r>
            <w:proofErr w:type="spellEnd"/>
          </w:p>
        </w:tc>
        <w:tc>
          <w:tcPr>
            <w:tcW w:w="3162" w:type="dxa"/>
          </w:tcPr>
          <w:p w14:paraId="365CAF17" w14:textId="39D4AD53" w:rsidR="008A74C2" w:rsidRPr="002F3ED1" w:rsidRDefault="002F3ED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Aspergillaceae</w:t>
            </w:r>
            <w:proofErr w:type="spellEnd"/>
          </w:p>
        </w:tc>
        <w:tc>
          <w:tcPr>
            <w:tcW w:w="1728" w:type="dxa"/>
          </w:tcPr>
          <w:p w14:paraId="32AEF60A" w14:textId="3A930CBE" w:rsidR="008A74C2" w:rsidRPr="002F3ED1" w:rsidRDefault="00000000">
            <w:pPr>
              <w:rPr>
                <w:rFonts w:ascii="Arial" w:hAnsi="Arial" w:cs="Arial"/>
                <w:sz w:val="22"/>
                <w:szCs w:val="22"/>
              </w:rPr>
            </w:pPr>
            <w:r w:rsidRPr="002A598F">
              <w:rPr>
                <w:rFonts w:ascii="Arial" w:hAnsi="Arial" w:cs="Arial"/>
                <w:sz w:val="22"/>
                <w:szCs w:val="22"/>
              </w:rPr>
              <w:t>XM_025685792</w:t>
            </w:r>
          </w:p>
        </w:tc>
      </w:tr>
      <w:tr w:rsidR="008A74C2" w:rsidRPr="002F3ED1" w14:paraId="6139A7BF" w14:textId="77777777" w:rsidTr="002F3ED1">
        <w:tc>
          <w:tcPr>
            <w:tcW w:w="4303" w:type="dxa"/>
          </w:tcPr>
          <w:p w14:paraId="0DEDB825" w14:textId="407CA894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CEC">
              <w:rPr>
                <w:rFonts w:ascii="Arial" w:hAnsi="Arial" w:cs="Arial"/>
                <w:sz w:val="22"/>
                <w:szCs w:val="22"/>
              </w:rPr>
              <w:t>Beauveria</w:t>
            </w:r>
            <w:r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D93CEC">
              <w:rPr>
                <w:rFonts w:ascii="Arial" w:hAnsi="Arial" w:cs="Arial"/>
                <w:sz w:val="22"/>
                <w:szCs w:val="22"/>
              </w:rPr>
              <w:t>bassiana</w:t>
            </w:r>
            <w:proofErr w:type="spellEnd"/>
          </w:p>
        </w:tc>
        <w:tc>
          <w:tcPr>
            <w:tcW w:w="3162" w:type="dxa"/>
          </w:tcPr>
          <w:p w14:paraId="04693F12" w14:textId="59E7DEF6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Cordycipitaceae</w:t>
            </w:r>
            <w:proofErr w:type="spellEnd"/>
          </w:p>
        </w:tc>
        <w:tc>
          <w:tcPr>
            <w:tcW w:w="1728" w:type="dxa"/>
          </w:tcPr>
          <w:p w14:paraId="73BE290C" w14:textId="1CB5C592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D93CEC">
              <w:rPr>
                <w:rFonts w:ascii="Arial" w:hAnsi="Arial" w:cs="Arial"/>
                <w:sz w:val="22"/>
                <w:szCs w:val="22"/>
              </w:rPr>
              <w:t>HQ232398</w:t>
            </w:r>
          </w:p>
        </w:tc>
      </w:tr>
      <w:tr w:rsidR="008A74C2" w:rsidRPr="002F3ED1" w14:paraId="021B100E" w14:textId="77777777" w:rsidTr="002F3ED1">
        <w:tc>
          <w:tcPr>
            <w:tcW w:w="4303" w:type="dxa"/>
          </w:tcPr>
          <w:p w14:paraId="690B6AFC" w14:textId="6B754B6E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30DF9">
              <w:rPr>
                <w:rFonts w:ascii="Arial" w:hAnsi="Arial" w:cs="Arial"/>
                <w:sz w:val="22"/>
                <w:szCs w:val="22"/>
              </w:rPr>
              <w:t>Cordyceps</w:t>
            </w:r>
            <w:r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E30DF9">
              <w:rPr>
                <w:rFonts w:ascii="Arial" w:hAnsi="Arial" w:cs="Arial"/>
                <w:sz w:val="22"/>
                <w:szCs w:val="22"/>
              </w:rPr>
              <w:t>militaris</w:t>
            </w:r>
            <w:proofErr w:type="spellEnd"/>
          </w:p>
        </w:tc>
        <w:tc>
          <w:tcPr>
            <w:tcW w:w="3162" w:type="dxa"/>
          </w:tcPr>
          <w:p w14:paraId="625C823B" w14:textId="32644C86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3ED1">
              <w:rPr>
                <w:rFonts w:ascii="Arial" w:hAnsi="Arial" w:cs="Arial"/>
                <w:sz w:val="22"/>
                <w:szCs w:val="22"/>
              </w:rPr>
              <w:t>Cordycipitaceae</w:t>
            </w:r>
            <w:proofErr w:type="spellEnd"/>
          </w:p>
        </w:tc>
        <w:tc>
          <w:tcPr>
            <w:tcW w:w="1728" w:type="dxa"/>
          </w:tcPr>
          <w:p w14:paraId="76144153" w14:textId="54A53E86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E30DF9">
              <w:rPr>
                <w:rFonts w:ascii="Arial" w:hAnsi="Arial" w:cs="Arial"/>
                <w:sz w:val="22"/>
                <w:szCs w:val="22"/>
              </w:rPr>
              <w:t>CP023327</w:t>
            </w:r>
          </w:p>
        </w:tc>
      </w:tr>
      <w:tr w:rsidR="008A74C2" w:rsidRPr="002F3ED1" w14:paraId="508362AF" w14:textId="77777777" w:rsidTr="002F3ED1">
        <w:tc>
          <w:tcPr>
            <w:tcW w:w="4303" w:type="dxa"/>
          </w:tcPr>
          <w:p w14:paraId="2E265E92" w14:textId="12D9D91E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CEC">
              <w:rPr>
                <w:rFonts w:ascii="Arial" w:hAnsi="Arial" w:cs="Arial"/>
                <w:sz w:val="22"/>
                <w:szCs w:val="22"/>
              </w:rPr>
              <w:t>Metarhizium</w:t>
            </w:r>
            <w:r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D93CEC">
              <w:rPr>
                <w:rFonts w:ascii="Arial" w:hAnsi="Arial" w:cs="Arial"/>
                <w:sz w:val="22"/>
                <w:szCs w:val="22"/>
              </w:rPr>
              <w:t>robertsii</w:t>
            </w:r>
            <w:proofErr w:type="spellEnd"/>
          </w:p>
        </w:tc>
        <w:tc>
          <w:tcPr>
            <w:tcW w:w="3162" w:type="dxa"/>
          </w:tcPr>
          <w:p w14:paraId="2F02EC4B" w14:textId="71C8DDA8" w:rsidR="008A74C2" w:rsidRPr="002F3ED1" w:rsidRDefault="00FA291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A2917">
              <w:rPr>
                <w:rFonts w:ascii="Arial" w:hAnsi="Arial" w:cs="Arial"/>
                <w:sz w:val="22"/>
                <w:szCs w:val="22"/>
              </w:rPr>
              <w:t>Clavicipitaceae</w:t>
            </w:r>
            <w:proofErr w:type="spellEnd"/>
          </w:p>
        </w:tc>
        <w:tc>
          <w:tcPr>
            <w:tcW w:w="1728" w:type="dxa"/>
          </w:tcPr>
          <w:p w14:paraId="1106E4C7" w14:textId="11FCEC53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D93CEC">
              <w:rPr>
                <w:rFonts w:ascii="Arial" w:hAnsi="Arial" w:cs="Arial"/>
                <w:sz w:val="22"/>
                <w:szCs w:val="22"/>
              </w:rPr>
              <w:t>XM_007825554</w:t>
            </w:r>
          </w:p>
        </w:tc>
      </w:tr>
      <w:tr w:rsidR="008A74C2" w:rsidRPr="002F3ED1" w14:paraId="0D51D641" w14:textId="77777777" w:rsidTr="002F3ED1">
        <w:tc>
          <w:tcPr>
            <w:tcW w:w="4303" w:type="dxa"/>
          </w:tcPr>
          <w:p w14:paraId="48B82C94" w14:textId="2111D1B9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E4357">
              <w:rPr>
                <w:rFonts w:ascii="Arial" w:hAnsi="Arial" w:cs="Arial"/>
                <w:sz w:val="22"/>
                <w:szCs w:val="22"/>
              </w:rPr>
              <w:t>Epichloe</w:t>
            </w:r>
            <w:r w:rsidRPr="002F3ED1">
              <w:rPr>
                <w:rFonts w:ascii="Arial" w:hAnsi="Arial" w:cs="Arial"/>
                <w:sz w:val="22"/>
                <w:szCs w:val="22"/>
              </w:rPr>
              <w:t>_</w:t>
            </w:r>
            <w:r w:rsidRPr="003E4357">
              <w:rPr>
                <w:rFonts w:ascii="Arial" w:hAnsi="Arial" w:cs="Arial"/>
                <w:sz w:val="22"/>
                <w:szCs w:val="22"/>
              </w:rPr>
              <w:t>bromicola</w:t>
            </w:r>
            <w:proofErr w:type="spellEnd"/>
          </w:p>
        </w:tc>
        <w:tc>
          <w:tcPr>
            <w:tcW w:w="3162" w:type="dxa"/>
          </w:tcPr>
          <w:p w14:paraId="28CAE6CF" w14:textId="4D381946" w:rsidR="008A74C2" w:rsidRPr="002F3ED1" w:rsidRDefault="00FA291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A2917">
              <w:rPr>
                <w:rFonts w:ascii="Arial" w:hAnsi="Arial" w:cs="Arial"/>
                <w:sz w:val="22"/>
                <w:szCs w:val="22"/>
              </w:rPr>
              <w:t>Clavicipitaceae</w:t>
            </w:r>
            <w:proofErr w:type="spellEnd"/>
          </w:p>
        </w:tc>
        <w:tc>
          <w:tcPr>
            <w:tcW w:w="1728" w:type="dxa"/>
          </w:tcPr>
          <w:p w14:paraId="5C92F870" w14:textId="1E2FBF4E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  <w:r w:rsidRPr="003E4357">
              <w:rPr>
                <w:rFonts w:ascii="Arial" w:hAnsi="Arial" w:cs="Arial"/>
                <w:sz w:val="22"/>
                <w:szCs w:val="22"/>
              </w:rPr>
              <w:t>CP098269</w:t>
            </w:r>
          </w:p>
        </w:tc>
      </w:tr>
      <w:tr w:rsidR="008A74C2" w:rsidRPr="002F3ED1" w14:paraId="698F7B5E" w14:textId="77777777" w:rsidTr="002F3ED1">
        <w:tc>
          <w:tcPr>
            <w:tcW w:w="4303" w:type="dxa"/>
          </w:tcPr>
          <w:p w14:paraId="48104343" w14:textId="77777777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62" w:type="dxa"/>
          </w:tcPr>
          <w:p w14:paraId="6674D57F" w14:textId="77777777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8" w:type="dxa"/>
          </w:tcPr>
          <w:p w14:paraId="32F12E71" w14:textId="0B055404" w:rsidR="008A74C2" w:rsidRPr="002F3ED1" w:rsidRDefault="008A74C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316A15B" w14:textId="26390D9B" w:rsidR="005A72A4" w:rsidRDefault="005A72A4"/>
    <w:p w14:paraId="75CBBC36" w14:textId="77777777" w:rsidR="005A72A4" w:rsidRDefault="005A72A4"/>
    <w:sectPr w:rsidR="005A72A4" w:rsidSect="00A13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E5ACC" w14:textId="77777777" w:rsidR="00C118AB" w:rsidRDefault="00C118AB" w:rsidP="003E17F9">
      <w:r>
        <w:separator/>
      </w:r>
    </w:p>
  </w:endnote>
  <w:endnote w:type="continuationSeparator" w:id="0">
    <w:p w14:paraId="34D97406" w14:textId="77777777" w:rsidR="00C118AB" w:rsidRDefault="00C118AB" w:rsidP="003E1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090E7" w14:textId="77777777" w:rsidR="00C118AB" w:rsidRDefault="00C118AB" w:rsidP="003E17F9">
      <w:r>
        <w:separator/>
      </w:r>
    </w:p>
  </w:footnote>
  <w:footnote w:type="continuationSeparator" w:id="0">
    <w:p w14:paraId="39396705" w14:textId="77777777" w:rsidR="00C118AB" w:rsidRDefault="00C118AB" w:rsidP="003E1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2A4"/>
    <w:rsid w:val="00001021"/>
    <w:rsid w:val="00001D6C"/>
    <w:rsid w:val="00004342"/>
    <w:rsid w:val="00004B37"/>
    <w:rsid w:val="00014804"/>
    <w:rsid w:val="00031794"/>
    <w:rsid w:val="00036C98"/>
    <w:rsid w:val="00040934"/>
    <w:rsid w:val="00044D8F"/>
    <w:rsid w:val="0004779D"/>
    <w:rsid w:val="0005303B"/>
    <w:rsid w:val="00061226"/>
    <w:rsid w:val="00070624"/>
    <w:rsid w:val="000706AE"/>
    <w:rsid w:val="00082020"/>
    <w:rsid w:val="000974C3"/>
    <w:rsid w:val="000A401B"/>
    <w:rsid w:val="000B6E08"/>
    <w:rsid w:val="000B764B"/>
    <w:rsid w:val="000C02C7"/>
    <w:rsid w:val="000D24D8"/>
    <w:rsid w:val="000D3258"/>
    <w:rsid w:val="000E24A7"/>
    <w:rsid w:val="000E4015"/>
    <w:rsid w:val="000E4F37"/>
    <w:rsid w:val="00121B64"/>
    <w:rsid w:val="00123766"/>
    <w:rsid w:val="00137154"/>
    <w:rsid w:val="00141878"/>
    <w:rsid w:val="0017087E"/>
    <w:rsid w:val="00190816"/>
    <w:rsid w:val="00190C99"/>
    <w:rsid w:val="00193986"/>
    <w:rsid w:val="00194AAA"/>
    <w:rsid w:val="001A02DE"/>
    <w:rsid w:val="001A290C"/>
    <w:rsid w:val="001B4F43"/>
    <w:rsid w:val="001B5D4D"/>
    <w:rsid w:val="001C2F1F"/>
    <w:rsid w:val="001C5AF3"/>
    <w:rsid w:val="001C5B73"/>
    <w:rsid w:val="001C6573"/>
    <w:rsid w:val="001C71DC"/>
    <w:rsid w:val="001D37F6"/>
    <w:rsid w:val="001D3AC0"/>
    <w:rsid w:val="001D67C6"/>
    <w:rsid w:val="001E1B96"/>
    <w:rsid w:val="001E482C"/>
    <w:rsid w:val="001F01EF"/>
    <w:rsid w:val="001F1E79"/>
    <w:rsid w:val="00203C75"/>
    <w:rsid w:val="00210F9C"/>
    <w:rsid w:val="00212075"/>
    <w:rsid w:val="002135EB"/>
    <w:rsid w:val="00214ECD"/>
    <w:rsid w:val="00217D09"/>
    <w:rsid w:val="00221B01"/>
    <w:rsid w:val="0022286F"/>
    <w:rsid w:val="00222A16"/>
    <w:rsid w:val="00232699"/>
    <w:rsid w:val="00233656"/>
    <w:rsid w:val="00233732"/>
    <w:rsid w:val="00242BC2"/>
    <w:rsid w:val="00243221"/>
    <w:rsid w:val="00246485"/>
    <w:rsid w:val="002511D5"/>
    <w:rsid w:val="002532C0"/>
    <w:rsid w:val="00262B3C"/>
    <w:rsid w:val="0026466A"/>
    <w:rsid w:val="00285B6B"/>
    <w:rsid w:val="002877AD"/>
    <w:rsid w:val="002960FE"/>
    <w:rsid w:val="002A05B9"/>
    <w:rsid w:val="002A1B0F"/>
    <w:rsid w:val="002C1739"/>
    <w:rsid w:val="002D05CF"/>
    <w:rsid w:val="002E2ACE"/>
    <w:rsid w:val="002E67F8"/>
    <w:rsid w:val="002F008A"/>
    <w:rsid w:val="002F1781"/>
    <w:rsid w:val="002F3ED1"/>
    <w:rsid w:val="00301869"/>
    <w:rsid w:val="0031485D"/>
    <w:rsid w:val="00314ABC"/>
    <w:rsid w:val="00315F62"/>
    <w:rsid w:val="00316967"/>
    <w:rsid w:val="00316D13"/>
    <w:rsid w:val="00321F69"/>
    <w:rsid w:val="00326DB8"/>
    <w:rsid w:val="00330831"/>
    <w:rsid w:val="0033256D"/>
    <w:rsid w:val="003327AA"/>
    <w:rsid w:val="00333144"/>
    <w:rsid w:val="00333CB2"/>
    <w:rsid w:val="00334649"/>
    <w:rsid w:val="00341A40"/>
    <w:rsid w:val="00345FD1"/>
    <w:rsid w:val="00353A0B"/>
    <w:rsid w:val="003604B1"/>
    <w:rsid w:val="003612EC"/>
    <w:rsid w:val="00362E3C"/>
    <w:rsid w:val="00365BCA"/>
    <w:rsid w:val="00372650"/>
    <w:rsid w:val="003842F7"/>
    <w:rsid w:val="003B36A8"/>
    <w:rsid w:val="003D08B0"/>
    <w:rsid w:val="003D7405"/>
    <w:rsid w:val="003E00AD"/>
    <w:rsid w:val="003E17F9"/>
    <w:rsid w:val="003E526B"/>
    <w:rsid w:val="003F5EFF"/>
    <w:rsid w:val="00404E2C"/>
    <w:rsid w:val="00416A19"/>
    <w:rsid w:val="00433D76"/>
    <w:rsid w:val="0045165C"/>
    <w:rsid w:val="0047109A"/>
    <w:rsid w:val="00473127"/>
    <w:rsid w:val="004919BD"/>
    <w:rsid w:val="004A353B"/>
    <w:rsid w:val="004A3C82"/>
    <w:rsid w:val="004A6BB5"/>
    <w:rsid w:val="004B7723"/>
    <w:rsid w:val="004C145E"/>
    <w:rsid w:val="004D0567"/>
    <w:rsid w:val="004D62FB"/>
    <w:rsid w:val="004F59FA"/>
    <w:rsid w:val="004F5B06"/>
    <w:rsid w:val="004F6A70"/>
    <w:rsid w:val="00526577"/>
    <w:rsid w:val="00526CEF"/>
    <w:rsid w:val="005305BD"/>
    <w:rsid w:val="005316CA"/>
    <w:rsid w:val="00533A81"/>
    <w:rsid w:val="0054282F"/>
    <w:rsid w:val="00565BEB"/>
    <w:rsid w:val="005722E1"/>
    <w:rsid w:val="00574C7C"/>
    <w:rsid w:val="005750D1"/>
    <w:rsid w:val="005774CA"/>
    <w:rsid w:val="00580A4E"/>
    <w:rsid w:val="00582D3C"/>
    <w:rsid w:val="00582D71"/>
    <w:rsid w:val="00583921"/>
    <w:rsid w:val="0058406F"/>
    <w:rsid w:val="005A5F48"/>
    <w:rsid w:val="005A72A4"/>
    <w:rsid w:val="005A7B6D"/>
    <w:rsid w:val="005B469D"/>
    <w:rsid w:val="005C3019"/>
    <w:rsid w:val="005C4BFE"/>
    <w:rsid w:val="005C6AC2"/>
    <w:rsid w:val="005D0280"/>
    <w:rsid w:val="005D760D"/>
    <w:rsid w:val="005E30D1"/>
    <w:rsid w:val="006101FD"/>
    <w:rsid w:val="00614B34"/>
    <w:rsid w:val="006160B1"/>
    <w:rsid w:val="00621295"/>
    <w:rsid w:val="00636261"/>
    <w:rsid w:val="00657166"/>
    <w:rsid w:val="006602E4"/>
    <w:rsid w:val="00663BA7"/>
    <w:rsid w:val="00670405"/>
    <w:rsid w:val="0067070E"/>
    <w:rsid w:val="00672D4A"/>
    <w:rsid w:val="006738A7"/>
    <w:rsid w:val="00676821"/>
    <w:rsid w:val="0068255E"/>
    <w:rsid w:val="006912EC"/>
    <w:rsid w:val="0069542A"/>
    <w:rsid w:val="00696689"/>
    <w:rsid w:val="006A690C"/>
    <w:rsid w:val="006B56BA"/>
    <w:rsid w:val="006C57B2"/>
    <w:rsid w:val="006E4E9A"/>
    <w:rsid w:val="006F2CC7"/>
    <w:rsid w:val="006F4658"/>
    <w:rsid w:val="00711E2F"/>
    <w:rsid w:val="0071342D"/>
    <w:rsid w:val="007212DD"/>
    <w:rsid w:val="0072154F"/>
    <w:rsid w:val="00721601"/>
    <w:rsid w:val="00722706"/>
    <w:rsid w:val="00735280"/>
    <w:rsid w:val="00751646"/>
    <w:rsid w:val="00752971"/>
    <w:rsid w:val="00755B28"/>
    <w:rsid w:val="0076230B"/>
    <w:rsid w:val="007637DB"/>
    <w:rsid w:val="00774E5A"/>
    <w:rsid w:val="00797EDA"/>
    <w:rsid w:val="007A3B0B"/>
    <w:rsid w:val="007A3EFA"/>
    <w:rsid w:val="007A6768"/>
    <w:rsid w:val="007B292F"/>
    <w:rsid w:val="007B7A45"/>
    <w:rsid w:val="007C4E18"/>
    <w:rsid w:val="007D2C67"/>
    <w:rsid w:val="007D4EFB"/>
    <w:rsid w:val="007D6057"/>
    <w:rsid w:val="007E5951"/>
    <w:rsid w:val="007E7997"/>
    <w:rsid w:val="007E7F66"/>
    <w:rsid w:val="007F6728"/>
    <w:rsid w:val="008001D0"/>
    <w:rsid w:val="008079D9"/>
    <w:rsid w:val="00827270"/>
    <w:rsid w:val="008277CB"/>
    <w:rsid w:val="008404AC"/>
    <w:rsid w:val="008406EA"/>
    <w:rsid w:val="0085221C"/>
    <w:rsid w:val="00863DE8"/>
    <w:rsid w:val="0087559F"/>
    <w:rsid w:val="0088293A"/>
    <w:rsid w:val="008839B1"/>
    <w:rsid w:val="008848BC"/>
    <w:rsid w:val="0088510A"/>
    <w:rsid w:val="0089701F"/>
    <w:rsid w:val="008A100D"/>
    <w:rsid w:val="008A5CDC"/>
    <w:rsid w:val="008A6BEB"/>
    <w:rsid w:val="008A74C2"/>
    <w:rsid w:val="008B6BD3"/>
    <w:rsid w:val="008C5A5C"/>
    <w:rsid w:val="008D7BF0"/>
    <w:rsid w:val="008E0AC4"/>
    <w:rsid w:val="00900E36"/>
    <w:rsid w:val="009023DB"/>
    <w:rsid w:val="00903B4E"/>
    <w:rsid w:val="00903E8C"/>
    <w:rsid w:val="00904E48"/>
    <w:rsid w:val="00930F6B"/>
    <w:rsid w:val="0093481E"/>
    <w:rsid w:val="00945DDC"/>
    <w:rsid w:val="00947638"/>
    <w:rsid w:val="00961424"/>
    <w:rsid w:val="009649E9"/>
    <w:rsid w:val="00976DB6"/>
    <w:rsid w:val="0098316B"/>
    <w:rsid w:val="009948E5"/>
    <w:rsid w:val="009A3E6F"/>
    <w:rsid w:val="009A7F93"/>
    <w:rsid w:val="009B0FAB"/>
    <w:rsid w:val="009B2237"/>
    <w:rsid w:val="009B6E74"/>
    <w:rsid w:val="009C2506"/>
    <w:rsid w:val="009C37CD"/>
    <w:rsid w:val="009E0114"/>
    <w:rsid w:val="009E12E7"/>
    <w:rsid w:val="009E1302"/>
    <w:rsid w:val="009E3119"/>
    <w:rsid w:val="00A04832"/>
    <w:rsid w:val="00A0681B"/>
    <w:rsid w:val="00A13D7F"/>
    <w:rsid w:val="00A21532"/>
    <w:rsid w:val="00A240B5"/>
    <w:rsid w:val="00A24C89"/>
    <w:rsid w:val="00A32388"/>
    <w:rsid w:val="00A55351"/>
    <w:rsid w:val="00A56D81"/>
    <w:rsid w:val="00A60C77"/>
    <w:rsid w:val="00A673A4"/>
    <w:rsid w:val="00A73A30"/>
    <w:rsid w:val="00A829F5"/>
    <w:rsid w:val="00A84A89"/>
    <w:rsid w:val="00A90178"/>
    <w:rsid w:val="00A960F6"/>
    <w:rsid w:val="00AA0CAB"/>
    <w:rsid w:val="00AA50C8"/>
    <w:rsid w:val="00AC26AB"/>
    <w:rsid w:val="00AC5865"/>
    <w:rsid w:val="00AC7973"/>
    <w:rsid w:val="00AD4EE6"/>
    <w:rsid w:val="00AD55D8"/>
    <w:rsid w:val="00AE013E"/>
    <w:rsid w:val="00AE32A8"/>
    <w:rsid w:val="00B11EF8"/>
    <w:rsid w:val="00B13EE7"/>
    <w:rsid w:val="00B15EA3"/>
    <w:rsid w:val="00B235BC"/>
    <w:rsid w:val="00B3761D"/>
    <w:rsid w:val="00B41969"/>
    <w:rsid w:val="00B4587F"/>
    <w:rsid w:val="00B473B7"/>
    <w:rsid w:val="00B50E3F"/>
    <w:rsid w:val="00B513D6"/>
    <w:rsid w:val="00B56185"/>
    <w:rsid w:val="00B77C0D"/>
    <w:rsid w:val="00B86547"/>
    <w:rsid w:val="00B920E9"/>
    <w:rsid w:val="00B922DA"/>
    <w:rsid w:val="00B95788"/>
    <w:rsid w:val="00BA275A"/>
    <w:rsid w:val="00BA3A61"/>
    <w:rsid w:val="00BA64D9"/>
    <w:rsid w:val="00BA7B31"/>
    <w:rsid w:val="00BB39D5"/>
    <w:rsid w:val="00BC399A"/>
    <w:rsid w:val="00BC4F83"/>
    <w:rsid w:val="00BC51AB"/>
    <w:rsid w:val="00BC5741"/>
    <w:rsid w:val="00BC6724"/>
    <w:rsid w:val="00BD30FF"/>
    <w:rsid w:val="00BE2240"/>
    <w:rsid w:val="00BE763A"/>
    <w:rsid w:val="00BF3A46"/>
    <w:rsid w:val="00C0263D"/>
    <w:rsid w:val="00C0494C"/>
    <w:rsid w:val="00C10312"/>
    <w:rsid w:val="00C118AB"/>
    <w:rsid w:val="00C3121C"/>
    <w:rsid w:val="00C33C41"/>
    <w:rsid w:val="00C36135"/>
    <w:rsid w:val="00C52D71"/>
    <w:rsid w:val="00C63EEC"/>
    <w:rsid w:val="00C66E22"/>
    <w:rsid w:val="00C71491"/>
    <w:rsid w:val="00C769DE"/>
    <w:rsid w:val="00C77AC4"/>
    <w:rsid w:val="00C814FB"/>
    <w:rsid w:val="00C87CCB"/>
    <w:rsid w:val="00C90620"/>
    <w:rsid w:val="00C9310D"/>
    <w:rsid w:val="00CA24E2"/>
    <w:rsid w:val="00CA4EE4"/>
    <w:rsid w:val="00CB6DAD"/>
    <w:rsid w:val="00CC46DA"/>
    <w:rsid w:val="00CE021E"/>
    <w:rsid w:val="00CE4C06"/>
    <w:rsid w:val="00CF57E7"/>
    <w:rsid w:val="00D001FD"/>
    <w:rsid w:val="00D04B01"/>
    <w:rsid w:val="00D13FCE"/>
    <w:rsid w:val="00D14956"/>
    <w:rsid w:val="00D17CFB"/>
    <w:rsid w:val="00D229E7"/>
    <w:rsid w:val="00D454C9"/>
    <w:rsid w:val="00D51FE4"/>
    <w:rsid w:val="00D56E1A"/>
    <w:rsid w:val="00D57349"/>
    <w:rsid w:val="00D57F27"/>
    <w:rsid w:val="00D6137C"/>
    <w:rsid w:val="00D65115"/>
    <w:rsid w:val="00D77EA6"/>
    <w:rsid w:val="00D85B3C"/>
    <w:rsid w:val="00D866B3"/>
    <w:rsid w:val="00D87590"/>
    <w:rsid w:val="00D94185"/>
    <w:rsid w:val="00DA29C2"/>
    <w:rsid w:val="00DA41CB"/>
    <w:rsid w:val="00DB1A7F"/>
    <w:rsid w:val="00DC5953"/>
    <w:rsid w:val="00DD0ACB"/>
    <w:rsid w:val="00DD2EE3"/>
    <w:rsid w:val="00DE02A4"/>
    <w:rsid w:val="00DF4D7E"/>
    <w:rsid w:val="00E17E06"/>
    <w:rsid w:val="00E20F97"/>
    <w:rsid w:val="00E21165"/>
    <w:rsid w:val="00E5221C"/>
    <w:rsid w:val="00E52880"/>
    <w:rsid w:val="00E62FA0"/>
    <w:rsid w:val="00E749CF"/>
    <w:rsid w:val="00E75CF0"/>
    <w:rsid w:val="00E97D93"/>
    <w:rsid w:val="00EA4ABF"/>
    <w:rsid w:val="00EB4423"/>
    <w:rsid w:val="00EC3A19"/>
    <w:rsid w:val="00ED10CB"/>
    <w:rsid w:val="00ED7114"/>
    <w:rsid w:val="00ED7AA3"/>
    <w:rsid w:val="00EF4E4F"/>
    <w:rsid w:val="00EF609D"/>
    <w:rsid w:val="00F026BF"/>
    <w:rsid w:val="00F12FD8"/>
    <w:rsid w:val="00F13F5F"/>
    <w:rsid w:val="00F1460A"/>
    <w:rsid w:val="00F148F8"/>
    <w:rsid w:val="00F24021"/>
    <w:rsid w:val="00F255C9"/>
    <w:rsid w:val="00F26DDC"/>
    <w:rsid w:val="00F27332"/>
    <w:rsid w:val="00F31B6D"/>
    <w:rsid w:val="00F34C20"/>
    <w:rsid w:val="00F36147"/>
    <w:rsid w:val="00F3724A"/>
    <w:rsid w:val="00F42EF8"/>
    <w:rsid w:val="00F503E1"/>
    <w:rsid w:val="00F53E2B"/>
    <w:rsid w:val="00F57613"/>
    <w:rsid w:val="00F60676"/>
    <w:rsid w:val="00F60973"/>
    <w:rsid w:val="00F658AA"/>
    <w:rsid w:val="00F673EE"/>
    <w:rsid w:val="00F765B0"/>
    <w:rsid w:val="00F819BD"/>
    <w:rsid w:val="00F84DCC"/>
    <w:rsid w:val="00F85B89"/>
    <w:rsid w:val="00F863FB"/>
    <w:rsid w:val="00F87382"/>
    <w:rsid w:val="00FA09D6"/>
    <w:rsid w:val="00FA2917"/>
    <w:rsid w:val="00FB46EF"/>
    <w:rsid w:val="00FB4766"/>
    <w:rsid w:val="00FB5941"/>
    <w:rsid w:val="00FB6E9D"/>
    <w:rsid w:val="00FC35CC"/>
    <w:rsid w:val="00FC581C"/>
    <w:rsid w:val="00FE3EBF"/>
    <w:rsid w:val="00FF1493"/>
    <w:rsid w:val="00FF6416"/>
    <w:rsid w:val="00FF7AEC"/>
    <w:rsid w:val="00FF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5C050"/>
  <w15:chartTrackingRefBased/>
  <w15:docId w15:val="{C6ADFD09-333F-8A4D-B3E2-005DFFA3C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17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7F9"/>
  </w:style>
  <w:style w:type="paragraph" w:styleId="Footer">
    <w:name w:val="footer"/>
    <w:basedOn w:val="Normal"/>
    <w:link w:val="FooterChar"/>
    <w:uiPriority w:val="99"/>
    <w:unhideWhenUsed/>
    <w:rsid w:val="003E17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Tartar</dc:creator>
  <cp:keywords/>
  <dc:description/>
  <cp:lastModifiedBy>Aurelien Tartar</cp:lastModifiedBy>
  <cp:revision>7</cp:revision>
  <dcterms:created xsi:type="dcterms:W3CDTF">2023-07-17T14:31:00Z</dcterms:created>
  <dcterms:modified xsi:type="dcterms:W3CDTF">2023-08-02T18:21:00Z</dcterms:modified>
</cp:coreProperties>
</file>